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5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640"/>
        <w:gridCol w:w="1516"/>
        <w:gridCol w:w="7"/>
        <w:gridCol w:w="1073"/>
        <w:gridCol w:w="7"/>
        <w:gridCol w:w="1703"/>
        <w:gridCol w:w="7"/>
        <w:gridCol w:w="2693"/>
        <w:gridCol w:w="7"/>
      </w:tblGrid>
      <w:tr>
        <w:trPr>
          <w:trHeight w:val="300" w:hRule="atLeast"/>
        </w:trPr>
        <w:tc>
          <w:tcPr>
            <w:tcW w:w="164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Heading2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523" w:type="dxa"/>
            <w:gridSpan w:val="2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RSC dsRNA ID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Heading1"/>
              <w:ind w:left="167" w:hanging="0"/>
              <w:jc w:val="center"/>
              <w:rPr>
                <w:sz w:val="22"/>
              </w:rPr>
            </w:pPr>
            <w:r>
              <w:rPr>
                <w:sz w:val="22"/>
              </w:rPr>
              <w:t>Potency</w:t>
            </w:r>
          </w:p>
        </w:tc>
        <w:tc>
          <w:tcPr>
            <w:tcW w:w="1710" w:type="dxa"/>
            <w:gridSpan w:val="2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henotypic Class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Heading2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unctional Group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57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0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5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72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79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6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87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1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88F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1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p66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6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syn-bet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1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syn-gamm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0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r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8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Co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3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ta'Co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9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x4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7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K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1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2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1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010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6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026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6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05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7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145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6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247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8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297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6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302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9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31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3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34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5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42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7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490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0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515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45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560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56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586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5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677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15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694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16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713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5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79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6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79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78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823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3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839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6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1859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68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280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5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100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4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103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3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128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2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20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2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242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7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3266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7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445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74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4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512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7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01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9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63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9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69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69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74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8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1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688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723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0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755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25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773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9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840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5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863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42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8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rn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12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ltaCO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6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m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9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x-A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3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4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(Pc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2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2f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6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-3p6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9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3-S1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23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3-S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90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o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3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w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58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mmaCo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9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minin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9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n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08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2B:CG1794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126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3:CG3161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12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4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7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i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4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rb27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3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sc70-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71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a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(2)0370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5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p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25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l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2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f-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3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59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37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v3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5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23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b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6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bp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v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7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b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3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ka-C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79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p4-19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5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to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s3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m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9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b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cGAP50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ca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diffuse DNA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dh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4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ho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r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r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k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7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b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1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II21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8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0A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3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96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8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4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70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4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072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6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27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7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7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34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5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230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0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6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05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3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65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7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6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L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n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4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asome endopeptidas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4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4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5Ab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612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44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54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19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2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41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424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2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43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83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3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11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3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1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539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63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pS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b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36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r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67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i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203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h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78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4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t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61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, 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a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28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RNP69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80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x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72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NA processing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qh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83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an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2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07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(var)3-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308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la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w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8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x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4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8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p17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23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ranscription 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71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85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recognized doma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i-p63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70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nt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09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ip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80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taCO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141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sicle transport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p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472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kinesi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0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scellaneous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10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13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97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3998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05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2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T ext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31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573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77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93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79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802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00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06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06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0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2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0935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242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317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3791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c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765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27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  <w:tr>
        <w:trPr>
          <w:trHeight w:val="26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SC1928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ucleate</w:t>
            </w:r>
          </w:p>
        </w:tc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w annota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Verdana" w:hAnsi="Verdana" w:cs="Verdana"/>
      <w:sz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2T20:57:00Z</dcterms:created>
  <dc:creator>Ulrike Eggert</dc:creator>
  <dc:description/>
  <dc:language>en-US</dc:language>
  <cp:lastModifiedBy>Ulrike Eggert</cp:lastModifiedBy>
  <dcterms:modified xsi:type="dcterms:W3CDTF">2004-09-02T20:57:00Z</dcterms:modified>
  <cp:revision>2</cp:revision>
  <dc:subject/>
  <dc:title>Table 1</dc:title>
</cp:coreProperties>
</file>